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8C5" w:rsidRDefault="00DC68C5" w:rsidP="00DC68C5">
      <w:pPr>
        <w:rPr>
          <w:lang w:val="en-GB"/>
        </w:rPr>
      </w:pPr>
      <w:r>
        <w:rPr>
          <w:b/>
          <w:lang w:val="en-GB"/>
        </w:rPr>
        <w:t>Table S3</w:t>
      </w:r>
      <w:r w:rsidRPr="001B0074">
        <w:rPr>
          <w:b/>
          <w:lang w:val="en-GB"/>
        </w:rPr>
        <w:t>:</w:t>
      </w:r>
      <w:r>
        <w:rPr>
          <w:lang w:val="en-GB"/>
        </w:rPr>
        <w:t xml:space="preserve"> Top 50 the most </w:t>
      </w:r>
      <w:r w:rsidRPr="001B0074">
        <w:rPr>
          <w:lang w:val="en-GB"/>
        </w:rPr>
        <w:t xml:space="preserve">detoxification genes commonly over expressed in </w:t>
      </w:r>
      <w:r>
        <w:rPr>
          <w:lang w:val="en-GB"/>
        </w:rPr>
        <w:t xml:space="preserve">the </w:t>
      </w:r>
      <w:r w:rsidRPr="001B0074">
        <w:rPr>
          <w:lang w:val="en-GB"/>
        </w:rPr>
        <w:t>comparisons</w:t>
      </w:r>
      <w:r>
        <w:rPr>
          <w:lang w:val="en-GB"/>
        </w:rPr>
        <w:t xml:space="preserve"> </w:t>
      </w:r>
      <w:r w:rsidRPr="00933E0C">
        <w:rPr>
          <w:b/>
          <w:lang w:val="en-GB"/>
        </w:rPr>
        <w:t>R-S_L</w:t>
      </w:r>
      <w:r>
        <w:rPr>
          <w:lang w:val="en-GB"/>
        </w:rPr>
        <w:t xml:space="preserve"> and</w:t>
      </w:r>
      <w:r w:rsidRPr="00933E0C">
        <w:rPr>
          <w:b/>
          <w:lang w:val="en-GB"/>
        </w:rPr>
        <w:t xml:space="preserve"> C-S</w:t>
      </w:r>
      <w:r>
        <w:rPr>
          <w:lang w:val="en-GB"/>
        </w:rPr>
        <w:t xml:space="preserve"> (FC ≥2, P≤ 0.05</w:t>
      </w:r>
      <w:r w:rsidRPr="001B0074">
        <w:rPr>
          <w:lang w:val="en-GB"/>
        </w:rPr>
        <w:t>)</w:t>
      </w:r>
    </w:p>
    <w:p w:rsidR="00DC68C5" w:rsidRDefault="00DC68C5" w:rsidP="00DC68C5">
      <w:pPr>
        <w:rPr>
          <w:lang w:val="en-GB"/>
        </w:rPr>
      </w:pPr>
    </w:p>
    <w:tbl>
      <w:tblPr>
        <w:tblW w:w="1163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7"/>
        <w:gridCol w:w="2561"/>
        <w:gridCol w:w="851"/>
        <w:gridCol w:w="850"/>
        <w:gridCol w:w="4819"/>
      </w:tblGrid>
      <w:tr w:rsidR="00DC68C5" w:rsidRPr="00DF49EE" w:rsidTr="001C32B0">
        <w:trPr>
          <w:trHeight w:val="635"/>
        </w:trPr>
        <w:tc>
          <w:tcPr>
            <w:tcW w:w="255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68C5" w:rsidRPr="00DF49EE" w:rsidRDefault="00DC68C5" w:rsidP="001C32B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>Probes Names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68C5" w:rsidRPr="00FF2EEA" w:rsidRDefault="00DC68C5" w:rsidP="001C32B0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>Transcript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68C5" w:rsidRPr="00DF49EE" w:rsidRDefault="00DC68C5" w:rsidP="001C32B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F49E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FC Abs R-S_L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68C5" w:rsidRPr="00DF49EE" w:rsidRDefault="00DC68C5" w:rsidP="001C32B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F49E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FC Abs C-S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68C5" w:rsidRPr="00DF49EE" w:rsidRDefault="00DC68C5" w:rsidP="001C32B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F49E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Description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7663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YP6M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10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120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09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p450 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8293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0829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79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6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7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trypsin-related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protease</w:t>
            </w:r>
            <w:proofErr w:type="spellEnd"/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13921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1392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5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55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hymotrypsin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1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9227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0922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9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82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rgininosuccinate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lyase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9312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093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5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8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54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gramStart"/>
            <w:r w:rsidRPr="00930EBE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f141930</w:t>
            </w:r>
            <w:proofErr w:type="gramEnd"/>
            <w:r w:rsidRPr="00930EBE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_1high affinity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gaba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transporter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5545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0554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1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18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72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nkyrin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repeat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domain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protein</w:t>
            </w:r>
            <w:proofErr w:type="spellEnd"/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376_PI406199788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gb-CYP4H2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99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ytochrome p450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12777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YP4C2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9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93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ytochrome p450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4223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YP4H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9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86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ytochrome p450 4d1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1459_PI406199769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ombined_c73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9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93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short-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hain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dehydrogenase</w:t>
            </w:r>
            <w:proofErr w:type="spellEnd"/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12461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1246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8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72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lcohol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dehydrogenase</w:t>
            </w:r>
            <w:proofErr w:type="spellEnd"/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310_PI406199798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GAP000260-RA___X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2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atp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synthase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mitochondrial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14150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141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70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oxidative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stress-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induced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growth</w:t>
            </w:r>
            <w:proofErr w:type="spellEnd"/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10836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Esterase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b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75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esterase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b1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295_PI406199798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GAP000177-R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16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73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ticle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protein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7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12343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YP4H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6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90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ytochrome p450 4d1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8354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Gstd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6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69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glutathione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transferase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(agap004382-pa)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7773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0777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6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00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microsomal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glutathione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s-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transferase</w:t>
            </w:r>
            <w:proofErr w:type="spellEnd"/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3736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D577515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8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ticle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protein</w:t>
            </w:r>
            <w:proofErr w:type="spellEnd"/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8698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0869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5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76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heat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shock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protein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70 b2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2949_PI406199769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ombined_c148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7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ytochrome p450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2520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D578141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6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72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short-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hain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dehydrogenase</w:t>
            </w:r>
            <w:proofErr w:type="spellEnd"/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3386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0338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54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nkyrin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repeat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domain-containing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protein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50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3246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0324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83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ldehyde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CUST_8347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0834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1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hymotrypsin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1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9601_PI406199769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ombined_c486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53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nkyrin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unc44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3489_PI406199769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ombined_c176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52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bc transporter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12197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1219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74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ytochrome p450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1930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0193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88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nkyrin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repeat-containing</w:t>
            </w:r>
            <w:proofErr w:type="spellEnd"/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3672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0367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19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gramStart"/>
            <w:r w:rsidRPr="00930EBE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multiple</w:t>
            </w:r>
            <w:proofErr w:type="gramEnd"/>
            <w:r w:rsidRPr="00930EBE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ankyrin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repeats single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kh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d. protein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718_PI406199788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gb-PX4B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3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peroxidase</w:t>
            </w:r>
            <w:proofErr w:type="spellEnd"/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1870_PI406199769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ombined_c94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09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microsomal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glutathione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s-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transferase</w:t>
            </w:r>
            <w:proofErr w:type="spellEnd"/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7369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0736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68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ytochrome p450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7498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0749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81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heat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shock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ognate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70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protein</w:t>
            </w:r>
            <w:proofErr w:type="spellEnd"/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11942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1194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0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arboxylesterase</w:t>
            </w:r>
            <w:proofErr w:type="spellEnd"/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10105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101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4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short-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hain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dehydrogenase</w:t>
            </w:r>
            <w:proofErr w:type="spellEnd"/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7302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073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86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gramStart"/>
            <w:r w:rsidRPr="00930EBE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heat</w:t>
            </w:r>
            <w:proofErr w:type="gramEnd"/>
            <w:r w:rsidRPr="00930EBE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shock 70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kda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protein cognate 4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7127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0712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90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ytochrome p450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11697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1169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4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hymotrypsin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bii</w:t>
            </w:r>
            <w:proofErr w:type="spellEnd"/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199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001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6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chorion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peroxidase</w:t>
            </w:r>
            <w:proofErr w:type="spellEnd"/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5336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0533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69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gramStart"/>
            <w:r w:rsidRPr="00930EBE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heat</w:t>
            </w:r>
            <w:proofErr w:type="gramEnd"/>
            <w:r w:rsidRPr="00930EBE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shock cognate 70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kda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protein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665_PI406199788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gb-NADH_dehy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87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nadh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dehydrogenase</w:t>
            </w:r>
            <w:proofErr w:type="spellEnd"/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2701_PI406199769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ombined_c136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5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proofErr w:type="gramStart"/>
            <w:r w:rsidRPr="00930EBE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heat</w:t>
            </w:r>
            <w:proofErr w:type="gramEnd"/>
            <w:r w:rsidRPr="00930EBE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 xml:space="preserve"> shock protein 70 -interacting protein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10360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1036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84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glucosyl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glucuronosyl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transferases</w:t>
            </w:r>
            <w:proofErr w:type="spellEnd"/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7400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Afun0074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thioredoxin-dependent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peroxidase</w:t>
            </w:r>
            <w:proofErr w:type="spellEnd"/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7499_PI426302897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GSTd1-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8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glutathione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transferase</w:t>
            </w:r>
            <w:proofErr w:type="spellEnd"/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34_PI406199775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OEAE6O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05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arboxylesterase</w:t>
            </w:r>
            <w:proofErr w:type="spellEnd"/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2184_PI406199772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D578312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18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82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kda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heat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shock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protein</w:t>
            </w:r>
            <w:proofErr w:type="spellEnd"/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738_PI406199769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ombined_c37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4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c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oxidase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subunit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iii</w:t>
            </w:r>
          </w:p>
        </w:tc>
      </w:tr>
      <w:tr w:rsidR="00DC68C5" w:rsidRPr="00DF49EE" w:rsidTr="001C32B0">
        <w:trPr>
          <w:trHeight w:val="315"/>
        </w:trPr>
        <w:tc>
          <w:tcPr>
            <w:tcW w:w="255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UST_13332_PI406199769</w:t>
            </w:r>
          </w:p>
        </w:tc>
        <w:tc>
          <w:tcPr>
            <w:tcW w:w="256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combined_c6826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06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.</w:t>
            </w:r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33</w:t>
            </w:r>
          </w:p>
        </w:tc>
        <w:tc>
          <w:tcPr>
            <w:tcW w:w="48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C68C5" w:rsidRPr="00930EBE" w:rsidRDefault="00DC68C5" w:rsidP="001C32B0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>esterase</w:t>
            </w:r>
            <w:proofErr w:type="spellEnd"/>
            <w:r w:rsidRPr="00930EBE">
              <w:rPr>
                <w:rFonts w:ascii="Calibri" w:eastAsia="Times New Roman" w:hAnsi="Calibri" w:cs="Times New Roman"/>
                <w:sz w:val="22"/>
                <w:szCs w:val="22"/>
              </w:rPr>
              <w:t xml:space="preserve"> b1</w:t>
            </w:r>
          </w:p>
        </w:tc>
      </w:tr>
    </w:tbl>
    <w:p w:rsidR="00372C59" w:rsidRDefault="00372C59">
      <w:bookmarkStart w:id="0" w:name="_GoBack"/>
      <w:bookmarkEnd w:id="0"/>
    </w:p>
    <w:sectPr w:rsidR="00372C59" w:rsidSect="00DC68C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8C5"/>
    <w:rsid w:val="00372C59"/>
    <w:rsid w:val="00DC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F30F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8C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8C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2</Words>
  <Characters>3094</Characters>
  <Application>Microsoft Macintosh Word</Application>
  <DocSecurity>0</DocSecurity>
  <Lines>25</Lines>
  <Paragraphs>7</Paragraphs>
  <ScaleCrop>false</ScaleCrop>
  <Company>PERSO</Company>
  <LinksUpToDate>false</LinksUpToDate>
  <CharactersWithSpaces>3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ra SAMB</dc:creator>
  <cp:keywords/>
  <dc:description/>
  <cp:lastModifiedBy>Badara SAMB</cp:lastModifiedBy>
  <cp:revision>1</cp:revision>
  <dcterms:created xsi:type="dcterms:W3CDTF">2016-04-29T02:08:00Z</dcterms:created>
  <dcterms:modified xsi:type="dcterms:W3CDTF">2016-04-29T02:08:00Z</dcterms:modified>
</cp:coreProperties>
</file>